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F0E" w:rsidRPr="007F0CEA" w:rsidRDefault="00745436" w:rsidP="00554303">
      <w:pPr>
        <w:spacing w:after="160" w:line="259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Additional file </w:t>
      </w:r>
      <w:r w:rsidR="00C469B7">
        <w:rPr>
          <w:rFonts w:ascii="Times New Roman" w:eastAsia="SimSun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: </w:t>
      </w:r>
      <w:r w:rsidR="004D0F0E" w:rsidRPr="007F0CEA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r w:rsidR="00C469B7">
        <w:rPr>
          <w:rFonts w:ascii="Times New Roman" w:eastAsia="SimSun" w:hAnsi="Times New Roman" w:cs="Times New Roman"/>
          <w:b/>
          <w:color w:val="000000"/>
          <w:sz w:val="24"/>
          <w:szCs w:val="24"/>
        </w:rPr>
        <w:t>7</w:t>
      </w:r>
      <w:r w:rsidR="004D0F0E" w:rsidRPr="007F0CE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Estimated age of divergence of </w:t>
      </w:r>
      <w:r w:rsidR="004D0F0E" w:rsidRPr="007252EF">
        <w:rPr>
          <w:rFonts w:ascii="Times New Roman" w:eastAsia="SimSun" w:hAnsi="Times New Roman" w:cs="Times New Roman"/>
          <w:sz w:val="24"/>
          <w:szCs w:val="24"/>
        </w:rPr>
        <w:t>subfamily III PLCP gene pairs</w:t>
      </w:r>
      <w:r w:rsidR="004D0F0E" w:rsidRPr="007F0CEA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 papaya.</w:t>
      </w:r>
    </w:p>
    <w:tbl>
      <w:tblPr>
        <w:tblpPr w:leftFromText="180" w:rightFromText="180" w:vertAnchor="text" w:tblpXSpec="center" w:tblpY="1"/>
        <w:tblOverlap w:val="never"/>
        <w:tblW w:w="3209" w:type="pct"/>
        <w:tblLook w:val="04A0" w:firstRow="1" w:lastRow="0" w:firstColumn="1" w:lastColumn="0" w:noHBand="0" w:noVBand="1"/>
      </w:tblPr>
      <w:tblGrid>
        <w:gridCol w:w="1373"/>
        <w:gridCol w:w="1374"/>
        <w:gridCol w:w="1671"/>
        <w:gridCol w:w="1589"/>
      </w:tblGrid>
      <w:tr w:rsidR="004D0F0E" w:rsidRPr="004064C4" w:rsidTr="0032077D">
        <w:trPr>
          <w:trHeight w:val="288"/>
        </w:trPr>
        <w:tc>
          <w:tcPr>
            <w:tcW w:w="2286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ir</w:t>
            </w:r>
          </w:p>
        </w:tc>
        <w:tc>
          <w:tcPr>
            <w:tcW w:w="1391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lent site divergence (</w:t>
            </w:r>
            <w:proofErr w:type="spellStart"/>
            <w:r w:rsidRPr="004064C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Ksil</w:t>
            </w:r>
            <w:proofErr w:type="spellEnd"/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d age (MYA)</w:t>
            </w:r>
          </w:p>
        </w:tc>
      </w:tr>
      <w:tr w:rsidR="004D0F0E" w:rsidRPr="004064C4" w:rsidTr="0032077D">
        <w:trPr>
          <w:trHeight w:val="509"/>
        </w:trPr>
        <w:tc>
          <w:tcPr>
            <w:tcW w:w="2286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B95108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6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0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0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35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1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82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2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09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4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70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33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4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2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554AEB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60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6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554AEB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06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7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554AEB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65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25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554AEB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27</w:t>
            </w:r>
          </w:p>
        </w:tc>
      </w:tr>
      <w:tr w:rsidR="004D0F0E" w:rsidRPr="004064C4" w:rsidTr="0032077D">
        <w:trPr>
          <w:trHeight w:val="288"/>
        </w:trPr>
        <w:tc>
          <w:tcPr>
            <w:tcW w:w="11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3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XCP7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4D0F0E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64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8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0F0E" w:rsidRPr="004064C4" w:rsidRDefault="00554AEB" w:rsidP="00320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09</w:t>
            </w:r>
          </w:p>
        </w:tc>
      </w:tr>
    </w:tbl>
    <w:p w:rsidR="007C5EFE" w:rsidRDefault="007C5EFE">
      <w:bookmarkStart w:id="0" w:name="_GoBack"/>
      <w:bookmarkEnd w:id="0"/>
    </w:p>
    <w:sectPr w:rsidR="007C5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F0E"/>
    <w:rsid w:val="004D0F0E"/>
    <w:rsid w:val="00554303"/>
    <w:rsid w:val="00554AEB"/>
    <w:rsid w:val="00745436"/>
    <w:rsid w:val="007C5EFE"/>
    <w:rsid w:val="00B95108"/>
    <w:rsid w:val="00C4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5529"/>
  <w15:chartTrackingRefBased/>
  <w15:docId w15:val="{20BA9DB1-FCB9-4A8B-8485-C61F471D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F0E"/>
    <w:rPr>
      <w:rFonts w:eastAsia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i Yu</dc:creator>
  <cp:keywords/>
  <dc:description/>
  <cp:lastModifiedBy>Qingyi Yu</cp:lastModifiedBy>
  <cp:revision>5</cp:revision>
  <dcterms:created xsi:type="dcterms:W3CDTF">2017-08-21T20:32:00Z</dcterms:created>
  <dcterms:modified xsi:type="dcterms:W3CDTF">2017-10-31T18:20:00Z</dcterms:modified>
</cp:coreProperties>
</file>